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B945C8" w14:textId="77777777" w:rsidR="00D15FF5" w:rsidRPr="00A4031D" w:rsidRDefault="00D15FF5" w:rsidP="00D15FF5">
      <w:pPr>
        <w:jc w:val="both"/>
        <w:rPr>
          <w:b/>
          <w:bCs/>
          <w:sz w:val="20"/>
          <w:szCs w:val="20"/>
          <w:lang w:val="en-US"/>
        </w:rPr>
      </w:pPr>
    </w:p>
    <w:p w14:paraId="5DB6C719" w14:textId="77777777" w:rsidR="00D15FF5" w:rsidRPr="00A4031D" w:rsidRDefault="00D15FF5" w:rsidP="00D15FF5">
      <w:pPr>
        <w:jc w:val="both"/>
        <w:rPr>
          <w:sz w:val="20"/>
          <w:szCs w:val="20"/>
          <w:lang w:val="en-US"/>
        </w:rPr>
      </w:pPr>
      <w:r w:rsidRPr="00A4031D">
        <w:rPr>
          <w:b/>
          <w:bCs/>
          <w:sz w:val="20"/>
          <w:szCs w:val="20"/>
          <w:lang w:val="en-US"/>
        </w:rPr>
        <w:t xml:space="preserve">Table S6 – </w:t>
      </w:r>
      <w:r w:rsidRPr="00A4031D">
        <w:rPr>
          <w:color w:val="000000" w:themeColor="text1"/>
          <w:sz w:val="20"/>
          <w:szCs w:val="20"/>
          <w:lang w:val="en-US"/>
        </w:rPr>
        <w:t xml:space="preserve">Multiple </w:t>
      </w:r>
      <w:r w:rsidRPr="00A4031D">
        <w:rPr>
          <w:sz w:val="20"/>
          <w:szCs w:val="20"/>
          <w:lang w:val="en-US"/>
        </w:rPr>
        <w:t>logistic regression model. Swelling on the 2</w:t>
      </w:r>
      <w:r w:rsidRPr="00A4031D">
        <w:rPr>
          <w:sz w:val="20"/>
          <w:szCs w:val="20"/>
          <w:vertAlign w:val="superscript"/>
          <w:lang w:val="en-US"/>
        </w:rPr>
        <w:t>nd</w:t>
      </w:r>
      <w:r w:rsidRPr="00A4031D">
        <w:rPr>
          <w:sz w:val="20"/>
          <w:szCs w:val="20"/>
          <w:lang w:val="en-US"/>
        </w:rPr>
        <w:t xml:space="preserve"> day after surgery is the dependent variable and </w:t>
      </w:r>
      <w:r w:rsidRPr="00A4031D">
        <w:rPr>
          <w:color w:val="000000"/>
          <w:sz w:val="20"/>
          <w:szCs w:val="20"/>
          <w:lang w:val="en-US"/>
        </w:rPr>
        <w:t>interferon (IFN)-</w:t>
      </w:r>
      <w:r w:rsidRPr="00A4031D">
        <w:rPr>
          <w:color w:val="000000"/>
          <w:sz w:val="20"/>
          <w:szCs w:val="20"/>
        </w:rPr>
        <w:sym w:font="Symbol" w:char="F067"/>
      </w:r>
      <w:r w:rsidRPr="00A4031D">
        <w:rPr>
          <w:color w:val="000000"/>
          <w:sz w:val="20"/>
          <w:szCs w:val="20"/>
          <w:lang w:val="en-US"/>
        </w:rPr>
        <w:t xml:space="preserve">, interleukin (IL)-2, </w:t>
      </w:r>
      <w:r>
        <w:rPr>
          <w:color w:val="000000"/>
          <w:sz w:val="20"/>
          <w:szCs w:val="20"/>
          <w:lang w:val="en-US"/>
        </w:rPr>
        <w:t>(</w:t>
      </w:r>
      <w:r w:rsidRPr="00A4031D">
        <w:rPr>
          <w:color w:val="000000"/>
          <w:sz w:val="20"/>
          <w:szCs w:val="20"/>
          <w:lang w:val="en-US"/>
        </w:rPr>
        <w:t>IL</w:t>
      </w:r>
      <w:r>
        <w:rPr>
          <w:color w:val="000000"/>
          <w:sz w:val="20"/>
          <w:szCs w:val="20"/>
          <w:lang w:val="en-US"/>
        </w:rPr>
        <w:t>)</w:t>
      </w:r>
      <w:r w:rsidRPr="00A4031D">
        <w:rPr>
          <w:color w:val="000000"/>
          <w:sz w:val="20"/>
          <w:szCs w:val="20"/>
          <w:lang w:val="en-US"/>
        </w:rPr>
        <w:t>-6, tumor necrosis factor (TNF)-</w:t>
      </w:r>
      <w:r w:rsidRPr="00A4031D">
        <w:rPr>
          <w:color w:val="000000"/>
          <w:sz w:val="20"/>
          <w:szCs w:val="20"/>
        </w:rPr>
        <w:sym w:font="Symbol" w:char="F061"/>
      </w:r>
      <w:r w:rsidRPr="00A4031D">
        <w:rPr>
          <w:color w:val="000000"/>
          <w:sz w:val="20"/>
          <w:szCs w:val="20"/>
          <w:lang w:val="en-US"/>
        </w:rPr>
        <w:t xml:space="preserve">, body mass index (BMI), surgery difficulty and duration, </w:t>
      </w:r>
      <w:r w:rsidRPr="00A4031D">
        <w:rPr>
          <w:rFonts w:eastAsia="Calibri"/>
          <w:color w:val="212121"/>
          <w:sz w:val="20"/>
          <w:szCs w:val="20"/>
          <w:lang w:val="en-US"/>
        </w:rPr>
        <w:t xml:space="preserve">opioid receptor </w:t>
      </w:r>
      <w:r w:rsidRPr="00A4031D">
        <w:rPr>
          <w:color w:val="000000"/>
          <w:sz w:val="20"/>
          <w:szCs w:val="20"/>
          <w:lang w:val="en-US"/>
        </w:rPr>
        <w:t>(</w:t>
      </w:r>
      <w:r w:rsidRPr="00A4031D">
        <w:rPr>
          <w:i/>
          <w:color w:val="000000"/>
          <w:sz w:val="20"/>
          <w:szCs w:val="20"/>
          <w:lang w:val="en-US"/>
        </w:rPr>
        <w:t>OPRM1)</w:t>
      </w:r>
      <w:r w:rsidRPr="00A4031D">
        <w:rPr>
          <w:color w:val="000000"/>
          <w:sz w:val="20"/>
          <w:szCs w:val="20"/>
          <w:lang w:val="en-US"/>
        </w:rPr>
        <w:t xml:space="preserve"> and </w:t>
      </w:r>
      <w:r w:rsidRPr="00A4031D">
        <w:rPr>
          <w:rFonts w:eastAsia="Calibri"/>
          <w:color w:val="212121"/>
          <w:sz w:val="20"/>
          <w:szCs w:val="20"/>
          <w:lang w:val="en-US"/>
        </w:rPr>
        <w:t>catechol-O-methyltransferase (</w:t>
      </w:r>
      <w:r w:rsidRPr="00A4031D">
        <w:rPr>
          <w:i/>
          <w:color w:val="000000"/>
          <w:sz w:val="20"/>
          <w:szCs w:val="20"/>
          <w:lang w:val="en-US"/>
        </w:rPr>
        <w:t>COMT)</w:t>
      </w:r>
      <w:r w:rsidRPr="00A4031D">
        <w:rPr>
          <w:color w:val="000000"/>
          <w:sz w:val="20"/>
          <w:szCs w:val="20"/>
          <w:lang w:val="en-US"/>
        </w:rPr>
        <w:t xml:space="preserve"> haplotype, pain modulation capacity (CPM), and pain catastrophizing scale (PCS) </w:t>
      </w:r>
      <w:r w:rsidRPr="00A4031D">
        <w:rPr>
          <w:sz w:val="20"/>
          <w:szCs w:val="20"/>
          <w:lang w:val="en-US"/>
        </w:rPr>
        <w:t>are independent variables</w:t>
      </w:r>
    </w:p>
    <w:p w14:paraId="4800E1D3" w14:textId="77777777" w:rsidR="00D15FF5" w:rsidRPr="00A4031D" w:rsidRDefault="00D15FF5" w:rsidP="00D15FF5">
      <w:pPr>
        <w:jc w:val="both"/>
        <w:rPr>
          <w:sz w:val="20"/>
          <w:szCs w:val="20"/>
          <w:lang w:val="en-US"/>
        </w:rPr>
      </w:pPr>
    </w:p>
    <w:p w14:paraId="64E42A07" w14:textId="77777777" w:rsidR="00D15FF5" w:rsidRPr="00A4031D" w:rsidRDefault="00D15FF5" w:rsidP="00D15FF5">
      <w:pPr>
        <w:jc w:val="both"/>
        <w:rPr>
          <w:sz w:val="20"/>
          <w:szCs w:val="20"/>
          <w:lang w:val="en-US"/>
        </w:rPr>
      </w:pPr>
    </w:p>
    <w:tbl>
      <w:tblPr>
        <w:tblpPr w:leftFromText="141" w:rightFromText="141" w:vertAnchor="text" w:horzAnchor="margin" w:tblpXSpec="center" w:tblpY="-82"/>
        <w:tblW w:w="7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5"/>
        <w:gridCol w:w="1167"/>
        <w:gridCol w:w="1459"/>
        <w:gridCol w:w="1314"/>
        <w:gridCol w:w="1897"/>
        <w:gridCol w:w="71"/>
      </w:tblGrid>
      <w:tr w:rsidR="00D15FF5" w:rsidRPr="00A4031D" w14:paraId="1EAAC80A" w14:textId="77777777" w:rsidTr="004A7D7F">
        <w:trPr>
          <w:trHeight w:val="14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283C" w14:textId="77777777" w:rsidR="00D15FF5" w:rsidRPr="00A4031D" w:rsidRDefault="00D15FF5" w:rsidP="004A7D7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9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4987" w14:textId="77777777" w:rsidR="00D15FF5" w:rsidRPr="00A4031D" w:rsidRDefault="00D15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  <w:lang w:val="en-US"/>
              </w:rPr>
              <w:t>Swelling</w:t>
            </w:r>
            <w:r w:rsidRPr="00A4031D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D15FF5" w:rsidRPr="00A4031D" w14:paraId="3288D243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F530" w14:textId="77777777" w:rsidR="00D15FF5" w:rsidRPr="00A4031D" w:rsidRDefault="00D15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031D">
              <w:rPr>
                <w:b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E5D6" w14:textId="77777777" w:rsidR="00D15FF5" w:rsidRPr="00A4031D" w:rsidRDefault="00D15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33D0" w14:textId="77777777" w:rsidR="00D15FF5" w:rsidRPr="00A4031D" w:rsidRDefault="00D15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S. 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69C9" w14:textId="77777777" w:rsidR="00D15FF5" w:rsidRPr="00A4031D" w:rsidRDefault="00D15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A4031D"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18D7" w14:textId="77777777" w:rsidR="00D15FF5" w:rsidRPr="00A4031D" w:rsidRDefault="00D15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β - 95% CI</w:t>
            </w:r>
          </w:p>
        </w:tc>
      </w:tr>
      <w:tr w:rsidR="00D15FF5" w:rsidRPr="00A4031D" w14:paraId="5FFCB206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2C3B" w14:textId="77777777" w:rsidR="00D15FF5" w:rsidRPr="00A4031D" w:rsidRDefault="00D15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031D">
              <w:rPr>
                <w:b/>
                <w:bCs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AFBF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32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4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03D5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2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ED3A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0476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FA4A9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64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58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3508</w:t>
            </w:r>
          </w:p>
        </w:tc>
      </w:tr>
      <w:tr w:rsidR="00D15FF5" w:rsidRPr="00A4031D" w14:paraId="09D2E829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66B8" w14:textId="77777777" w:rsidR="00D15FF5" w:rsidRPr="00A4031D" w:rsidRDefault="00D15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IFN</w:t>
            </w:r>
            <w:r w:rsidRPr="00A4031D">
              <w:rPr>
                <w:sz w:val="20"/>
                <w:szCs w:val="20"/>
              </w:rPr>
              <w:t>-</w:t>
            </w:r>
            <w:r w:rsidRPr="00A4031D">
              <w:rPr>
                <w:color w:val="000000"/>
                <w:sz w:val="20"/>
                <w:szCs w:val="20"/>
              </w:rPr>
              <w:sym w:font="Symbol" w:char="F067"/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992E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4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42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48C3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23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2C84" w14:textId="77777777" w:rsidR="00D15FF5" w:rsidRPr="00A4031D" w:rsidRDefault="00D15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3994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AF53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14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76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5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914</w:t>
            </w:r>
          </w:p>
        </w:tc>
      </w:tr>
      <w:tr w:rsidR="00D15FF5" w:rsidRPr="00A4031D" w14:paraId="569B7478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1AAC" w14:textId="77777777" w:rsidR="00D15FF5" w:rsidRPr="00A4031D" w:rsidRDefault="00D15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IL-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3803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3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AAEC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7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05C9" w14:textId="77777777" w:rsidR="00D15FF5" w:rsidRPr="00A4031D" w:rsidRDefault="00D15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3755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D900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13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88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36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59</w:t>
            </w:r>
          </w:p>
        </w:tc>
      </w:tr>
      <w:tr w:rsidR="00D15FF5" w:rsidRPr="00A4031D" w14:paraId="3386595A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0487" w14:textId="77777777" w:rsidR="00D15FF5" w:rsidRPr="00A4031D" w:rsidRDefault="00D15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A6CDC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431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0824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918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2D35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6388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4C2D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382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2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246</w:t>
            </w:r>
          </w:p>
        </w:tc>
      </w:tr>
      <w:tr w:rsidR="00D15FF5" w:rsidRPr="00A4031D" w14:paraId="5BDFB073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A70A" w14:textId="77777777" w:rsidR="00D15FF5" w:rsidRPr="00A4031D" w:rsidRDefault="00D15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TNF-</w:t>
            </w:r>
            <w:r w:rsidRPr="00A4031D">
              <w:rPr>
                <w:color w:val="000000"/>
                <w:sz w:val="20"/>
                <w:szCs w:val="20"/>
              </w:rPr>
              <w:sym w:font="Symbol" w:char="F061"/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B0033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211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8F00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713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1D11D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767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FE69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620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1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97</w:t>
            </w:r>
          </w:p>
        </w:tc>
      </w:tr>
      <w:tr w:rsidR="00D15FF5" w:rsidRPr="00A4031D" w14:paraId="4B402A1D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0F5C" w14:textId="77777777" w:rsidR="00D15FF5" w:rsidRPr="00A4031D" w:rsidRDefault="00D15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FF43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00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61B7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417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820C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0</w:t>
            </w:r>
            <w:r>
              <w:rPr>
                <w:b/>
                <w:bCs/>
                <w:sz w:val="20"/>
                <w:szCs w:val="20"/>
              </w:rPr>
              <w:t>.</w:t>
            </w:r>
            <w:r w:rsidRPr="00A4031D">
              <w:rPr>
                <w:b/>
                <w:bCs/>
                <w:sz w:val="20"/>
                <w:szCs w:val="20"/>
              </w:rPr>
              <w:t>0177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D4AA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1765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1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826</w:t>
            </w:r>
          </w:p>
        </w:tc>
      </w:tr>
      <w:tr w:rsidR="00D15FF5" w:rsidRPr="00A4031D" w14:paraId="5ABFDEEA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88C1" w14:textId="77777777" w:rsidR="00D15FF5" w:rsidRPr="00A4031D" w:rsidRDefault="00D15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031D">
              <w:rPr>
                <w:b/>
                <w:bCs/>
                <w:sz w:val="20"/>
                <w:szCs w:val="20"/>
              </w:rPr>
              <w:t>Surg</w:t>
            </w:r>
            <w:proofErr w:type="spellEnd"/>
            <w:r w:rsidRPr="00A4031D">
              <w:rPr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A4031D">
              <w:rPr>
                <w:b/>
                <w:bCs/>
                <w:sz w:val="20"/>
                <w:szCs w:val="20"/>
              </w:rPr>
              <w:t>Difficult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4C5F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96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9C6E2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42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94EF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3612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5D94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5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744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15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67</w:t>
            </w:r>
          </w:p>
        </w:tc>
      </w:tr>
      <w:tr w:rsidR="00D15FF5" w:rsidRPr="00A4031D" w14:paraId="1B0EB4E3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A348" w14:textId="77777777" w:rsidR="00D15FF5" w:rsidRPr="00A4031D" w:rsidRDefault="00D15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031D">
              <w:rPr>
                <w:b/>
                <w:bCs/>
                <w:sz w:val="20"/>
                <w:szCs w:val="20"/>
              </w:rPr>
              <w:t>Surg</w:t>
            </w:r>
            <w:proofErr w:type="spellEnd"/>
            <w:r w:rsidRPr="00A4031D">
              <w:rPr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A4031D">
              <w:rPr>
                <w:b/>
                <w:bCs/>
                <w:sz w:val="20"/>
                <w:szCs w:val="20"/>
              </w:rPr>
              <w:t>Duration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C6B1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86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3D5C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378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A9B8" w14:textId="77777777" w:rsidR="00D15FF5" w:rsidRPr="00A4031D" w:rsidRDefault="00D15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6234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D3A1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5611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9333</w:t>
            </w:r>
          </w:p>
        </w:tc>
      </w:tr>
      <w:tr w:rsidR="00D15FF5" w:rsidRPr="00A4031D" w14:paraId="7020F1C2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2370" w14:textId="77777777" w:rsidR="00D15FF5" w:rsidRPr="00A4031D" w:rsidRDefault="00D15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OPMR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314A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5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C72B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3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6396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6368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3659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13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20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8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097</w:t>
            </w:r>
          </w:p>
        </w:tc>
      </w:tr>
      <w:tr w:rsidR="00D15FF5" w:rsidRPr="00A4031D" w14:paraId="6A54D117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A260" w14:textId="77777777" w:rsidR="00D15FF5" w:rsidRPr="00A4031D" w:rsidRDefault="00D15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COM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234D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41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266E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97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FB31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3769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473C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5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421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14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24</w:t>
            </w:r>
          </w:p>
        </w:tc>
      </w:tr>
      <w:tr w:rsidR="00D15FF5" w:rsidRPr="00A4031D" w14:paraId="1391FCE9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48C7" w14:textId="77777777" w:rsidR="00D15FF5" w:rsidRPr="00A4031D" w:rsidRDefault="00D15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CPM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E9EF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91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6864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01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93C0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3284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1B45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4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988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14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82</w:t>
            </w:r>
          </w:p>
        </w:tc>
      </w:tr>
      <w:tr w:rsidR="00D15FF5" w:rsidRPr="00A4031D" w14:paraId="4D4B7FB9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3E20" w14:textId="77777777" w:rsidR="00D15FF5" w:rsidRPr="00A4031D" w:rsidRDefault="00D15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PC</w:t>
            </w: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3668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386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F306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209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EC59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067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CA87" w14:textId="77777777" w:rsidR="00D15FF5" w:rsidRPr="00A4031D" w:rsidRDefault="00D15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02778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8004</w:t>
            </w:r>
          </w:p>
        </w:tc>
      </w:tr>
    </w:tbl>
    <w:p w14:paraId="646FCCE6" w14:textId="29B0C978" w:rsidR="00D15FF5" w:rsidRDefault="00DA19C7" w:rsidP="00D15FF5">
      <w:pPr>
        <w:pBdr>
          <w:top w:val="single" w:sz="4" w:space="1" w:color="auto"/>
        </w:pBdr>
        <w:ind w:left="567" w:right="566"/>
        <w:jc w:val="both"/>
        <w:rPr>
          <w:sz w:val="16"/>
          <w:szCs w:val="16"/>
          <w:lang w:val="en-US"/>
        </w:rPr>
      </w:pPr>
      <w:r>
        <w:rPr>
          <w:color w:val="000000" w:themeColor="text1"/>
          <w:sz w:val="16"/>
          <w:szCs w:val="16"/>
          <w:lang w:val="en-US"/>
        </w:rPr>
        <w:t>I</w:t>
      </w:r>
      <w:r w:rsidR="00D15FF5" w:rsidRPr="00A4031D">
        <w:rPr>
          <w:color w:val="000000" w:themeColor="text1"/>
          <w:sz w:val="16"/>
          <w:szCs w:val="16"/>
          <w:lang w:val="en-US"/>
        </w:rPr>
        <w:t>nterferon (IFN)-</w:t>
      </w:r>
      <w:r w:rsidR="00D15FF5" w:rsidRPr="00A4031D">
        <w:rPr>
          <w:color w:val="000000" w:themeColor="text1"/>
          <w:sz w:val="16"/>
          <w:szCs w:val="16"/>
        </w:rPr>
        <w:sym w:font="Symbol" w:char="F067"/>
      </w:r>
      <w:r w:rsidR="00D15FF5" w:rsidRPr="00A4031D">
        <w:rPr>
          <w:color w:val="000000" w:themeColor="text1"/>
          <w:sz w:val="16"/>
          <w:szCs w:val="16"/>
          <w:lang w:val="en-US"/>
        </w:rPr>
        <w:t>, interleukin (IL)-2, (IL)-6, tumor necrosis factor (TNF)-</w:t>
      </w:r>
      <w:r w:rsidR="00D15FF5" w:rsidRPr="00A4031D">
        <w:rPr>
          <w:color w:val="000000" w:themeColor="text1"/>
          <w:sz w:val="16"/>
          <w:szCs w:val="16"/>
        </w:rPr>
        <w:sym w:font="Symbol" w:char="F061"/>
      </w:r>
      <w:r w:rsidR="00D15FF5" w:rsidRPr="00A4031D">
        <w:rPr>
          <w:color w:val="000000" w:themeColor="text1"/>
          <w:sz w:val="16"/>
          <w:szCs w:val="16"/>
          <w:lang w:val="en-US"/>
        </w:rPr>
        <w:t>, body mass index (BMI), opioid receptor (</w:t>
      </w:r>
      <w:r w:rsidR="00D15FF5" w:rsidRPr="00A4031D">
        <w:rPr>
          <w:i/>
          <w:color w:val="000000" w:themeColor="text1"/>
          <w:sz w:val="16"/>
          <w:szCs w:val="16"/>
          <w:lang w:val="en-US"/>
        </w:rPr>
        <w:t>OPRM1)</w:t>
      </w:r>
      <w:r w:rsidR="00D15FF5" w:rsidRPr="00A4031D">
        <w:rPr>
          <w:color w:val="000000" w:themeColor="text1"/>
          <w:sz w:val="16"/>
          <w:szCs w:val="16"/>
          <w:lang w:val="en-US"/>
        </w:rPr>
        <w:t xml:space="preserve"> and catechol-O-methyltransferase (</w:t>
      </w:r>
      <w:r w:rsidR="00D15FF5" w:rsidRPr="00A4031D">
        <w:rPr>
          <w:i/>
          <w:color w:val="000000" w:themeColor="text1"/>
          <w:sz w:val="16"/>
          <w:szCs w:val="16"/>
          <w:lang w:val="en-US"/>
        </w:rPr>
        <w:t>COMT)</w:t>
      </w:r>
      <w:r w:rsidR="00D15FF5" w:rsidRPr="00A4031D">
        <w:rPr>
          <w:color w:val="000000" w:themeColor="text1"/>
          <w:sz w:val="16"/>
          <w:szCs w:val="16"/>
          <w:lang w:val="en-US"/>
        </w:rPr>
        <w:t xml:space="preserve"> haplotype, pain modulation capacity (CPM), pain catastrophizing scale (PCS), </w:t>
      </w:r>
      <w:r w:rsidR="00D15FF5" w:rsidRPr="00FD45DD">
        <w:rPr>
          <w:color w:val="000000" w:themeColor="text1"/>
          <w:sz w:val="16"/>
          <w:szCs w:val="16"/>
          <w:lang w:val="en-US"/>
        </w:rPr>
        <w:t>standard errors</w:t>
      </w:r>
      <w:r w:rsidR="00D15FF5" w:rsidRPr="00A4031D">
        <w:rPr>
          <w:color w:val="000000" w:themeColor="text1"/>
          <w:sz w:val="16"/>
          <w:szCs w:val="16"/>
          <w:lang w:val="en-US"/>
        </w:rPr>
        <w:t xml:space="preserve"> </w:t>
      </w:r>
      <w:r w:rsidR="00D15FF5">
        <w:rPr>
          <w:color w:val="000000" w:themeColor="text1"/>
          <w:sz w:val="16"/>
          <w:szCs w:val="16"/>
          <w:lang w:val="en-US"/>
        </w:rPr>
        <w:t xml:space="preserve">(S.E), </w:t>
      </w:r>
      <w:r w:rsidR="00D15FF5" w:rsidRPr="00A4031D">
        <w:rPr>
          <w:sz w:val="16"/>
          <w:szCs w:val="16"/>
          <w:lang w:val="en-US"/>
        </w:rPr>
        <w:t>confidence interval (CI)</w:t>
      </w:r>
      <w:r w:rsidR="00D15FF5">
        <w:rPr>
          <w:sz w:val="16"/>
          <w:szCs w:val="16"/>
          <w:lang w:val="en-US"/>
        </w:rPr>
        <w:t>.</w:t>
      </w:r>
    </w:p>
    <w:p w14:paraId="30147497" w14:textId="77777777" w:rsidR="008D5BB1" w:rsidRPr="00B0009E" w:rsidRDefault="008D5BB1" w:rsidP="00B0009E">
      <w:pPr>
        <w:rPr>
          <w:lang w:val="en-US"/>
        </w:rPr>
      </w:pPr>
    </w:p>
    <w:sectPr w:rsidR="008D5BB1" w:rsidRPr="00B000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BB1"/>
    <w:rsid w:val="005038A1"/>
    <w:rsid w:val="00712600"/>
    <w:rsid w:val="00886049"/>
    <w:rsid w:val="008D5BB1"/>
    <w:rsid w:val="00A33DD2"/>
    <w:rsid w:val="00B0009E"/>
    <w:rsid w:val="00BF2527"/>
    <w:rsid w:val="00D15FF5"/>
    <w:rsid w:val="00DA1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64B7AE"/>
  <w15:chartTrackingRefBased/>
  <w15:docId w15:val="{E55AF9B4-7A26-EE44-8CC1-15AB6871E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BB1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73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3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0-06-02T23:35:00Z</dcterms:created>
  <dcterms:modified xsi:type="dcterms:W3CDTF">2021-02-15T01:35:00Z</dcterms:modified>
</cp:coreProperties>
</file>